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140C17" w14:textId="77777777" w:rsidR="000C5244" w:rsidRPr="00554EB1" w:rsidRDefault="000C5244" w:rsidP="00964710">
      <w:pPr>
        <w:rPr>
          <w:bCs/>
          <w:iCs/>
          <w:color w:val="000000"/>
          <w:sz w:val="22"/>
          <w:szCs w:val="22"/>
        </w:rPr>
      </w:pPr>
      <w:bookmarkStart w:id="0" w:name="_GoBack"/>
      <w:bookmarkEnd w:id="0"/>
    </w:p>
    <w:tbl>
      <w:tblPr>
        <w:tblStyle w:val="TableGrid"/>
        <w:tblW w:w="9450" w:type="dxa"/>
        <w:tblLook w:val="04A0" w:firstRow="1" w:lastRow="0" w:firstColumn="1" w:lastColumn="0" w:noHBand="0" w:noVBand="1"/>
      </w:tblPr>
      <w:tblGrid>
        <w:gridCol w:w="4964"/>
        <w:gridCol w:w="711"/>
        <w:gridCol w:w="711"/>
        <w:gridCol w:w="821"/>
        <w:gridCol w:w="711"/>
        <w:gridCol w:w="711"/>
        <w:gridCol w:w="821"/>
      </w:tblGrid>
      <w:tr w:rsidR="00964710" w:rsidRPr="00554EB1" w14:paraId="06CE3D8E" w14:textId="77777777" w:rsidTr="00CB4255">
        <w:trPr>
          <w:trHeight w:val="42"/>
        </w:trPr>
        <w:tc>
          <w:tcPr>
            <w:tcW w:w="0" w:type="auto"/>
            <w:hideMark/>
          </w:tcPr>
          <w:p w14:paraId="0FA694F3" w14:textId="77777777" w:rsidR="00964710" w:rsidRPr="00554EB1" w:rsidRDefault="00964710" w:rsidP="00964710">
            <w:pPr>
              <w:rPr>
                <w:b/>
                <w:bCs/>
                <w:sz w:val="22"/>
                <w:szCs w:val="22"/>
              </w:rPr>
            </w:pPr>
            <w:r w:rsidRPr="00554EB1">
              <w:rPr>
                <w:b/>
                <w:bCs/>
                <w:sz w:val="22"/>
                <w:szCs w:val="22"/>
              </w:rPr>
              <w:t xml:space="preserve">Secondary outcome </w:t>
            </w:r>
          </w:p>
        </w:tc>
        <w:tc>
          <w:tcPr>
            <w:tcW w:w="0" w:type="auto"/>
            <w:hideMark/>
          </w:tcPr>
          <w:p w14:paraId="04ACF58A" w14:textId="77777777" w:rsidR="00964710" w:rsidRPr="00554EB1" w:rsidRDefault="00964710" w:rsidP="00964710">
            <w:pPr>
              <w:rPr>
                <w:b/>
                <w:bCs/>
                <w:sz w:val="22"/>
                <w:szCs w:val="22"/>
              </w:rPr>
            </w:pPr>
            <w:r w:rsidRPr="00554EB1">
              <w:rPr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0" w:type="auto"/>
            <w:gridSpan w:val="2"/>
            <w:hideMark/>
          </w:tcPr>
          <w:p w14:paraId="7A5458A4" w14:textId="77777777" w:rsidR="00964710" w:rsidRPr="00554EB1" w:rsidRDefault="00964710" w:rsidP="00964710">
            <w:pPr>
              <w:rPr>
                <w:b/>
                <w:bCs/>
                <w:sz w:val="22"/>
                <w:szCs w:val="22"/>
              </w:rPr>
            </w:pPr>
            <w:r w:rsidRPr="00554EB1">
              <w:rPr>
                <w:b/>
                <w:bCs/>
                <w:sz w:val="22"/>
                <w:szCs w:val="22"/>
              </w:rPr>
              <w:t>95%CI</w:t>
            </w:r>
          </w:p>
        </w:tc>
        <w:tc>
          <w:tcPr>
            <w:tcW w:w="0" w:type="auto"/>
            <w:hideMark/>
          </w:tcPr>
          <w:p w14:paraId="10D97D8C" w14:textId="6775BF86" w:rsidR="00964710" w:rsidRPr="00554EB1" w:rsidRDefault="00964710" w:rsidP="00964710">
            <w:pPr>
              <w:rPr>
                <w:b/>
                <w:bCs/>
                <w:sz w:val="22"/>
                <w:szCs w:val="22"/>
              </w:rPr>
            </w:pPr>
            <w:r w:rsidRPr="00554EB1">
              <w:rPr>
                <w:b/>
                <w:bCs/>
                <w:sz w:val="22"/>
                <w:szCs w:val="22"/>
              </w:rPr>
              <w:t>AOR</w:t>
            </w:r>
          </w:p>
        </w:tc>
        <w:tc>
          <w:tcPr>
            <w:tcW w:w="0" w:type="auto"/>
            <w:gridSpan w:val="2"/>
            <w:hideMark/>
          </w:tcPr>
          <w:p w14:paraId="02B221FB" w14:textId="77777777" w:rsidR="00964710" w:rsidRPr="00554EB1" w:rsidRDefault="00964710" w:rsidP="00964710">
            <w:pPr>
              <w:rPr>
                <w:b/>
                <w:bCs/>
                <w:sz w:val="22"/>
                <w:szCs w:val="22"/>
              </w:rPr>
            </w:pPr>
            <w:r w:rsidRPr="00554EB1">
              <w:rPr>
                <w:b/>
                <w:bCs/>
                <w:sz w:val="22"/>
                <w:szCs w:val="22"/>
              </w:rPr>
              <w:t>95%CI</w:t>
            </w:r>
          </w:p>
        </w:tc>
      </w:tr>
      <w:tr w:rsidR="00964710" w:rsidRPr="00554EB1" w14:paraId="79F2ACD6" w14:textId="77777777" w:rsidTr="00CB4255">
        <w:trPr>
          <w:trHeight w:val="435"/>
        </w:trPr>
        <w:tc>
          <w:tcPr>
            <w:tcW w:w="0" w:type="auto"/>
            <w:hideMark/>
          </w:tcPr>
          <w:p w14:paraId="311C19E0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Outreach worker contact, last six months (1=Yes, 0=No)</w:t>
            </w:r>
          </w:p>
        </w:tc>
        <w:tc>
          <w:tcPr>
            <w:tcW w:w="0" w:type="auto"/>
            <w:hideMark/>
          </w:tcPr>
          <w:p w14:paraId="1E197412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3.306</w:t>
            </w:r>
          </w:p>
        </w:tc>
        <w:tc>
          <w:tcPr>
            <w:tcW w:w="0" w:type="auto"/>
            <w:hideMark/>
          </w:tcPr>
          <w:p w14:paraId="518688A1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1.058</w:t>
            </w:r>
          </w:p>
        </w:tc>
        <w:tc>
          <w:tcPr>
            <w:tcW w:w="0" w:type="auto"/>
            <w:hideMark/>
          </w:tcPr>
          <w:p w14:paraId="31345F85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10.332</w:t>
            </w:r>
          </w:p>
        </w:tc>
        <w:tc>
          <w:tcPr>
            <w:tcW w:w="0" w:type="auto"/>
            <w:hideMark/>
          </w:tcPr>
          <w:p w14:paraId="41413700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2.816</w:t>
            </w:r>
          </w:p>
        </w:tc>
        <w:tc>
          <w:tcPr>
            <w:tcW w:w="0" w:type="auto"/>
            <w:hideMark/>
          </w:tcPr>
          <w:p w14:paraId="7DE7D1FD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0.927</w:t>
            </w:r>
          </w:p>
        </w:tc>
        <w:tc>
          <w:tcPr>
            <w:tcW w:w="0" w:type="auto"/>
            <w:hideMark/>
          </w:tcPr>
          <w:p w14:paraId="416FD2B1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8.554</w:t>
            </w:r>
          </w:p>
        </w:tc>
      </w:tr>
      <w:tr w:rsidR="00964710" w:rsidRPr="00554EB1" w14:paraId="0D5A3901" w14:textId="77777777" w:rsidTr="00CB4255">
        <w:trPr>
          <w:trHeight w:val="435"/>
        </w:trPr>
        <w:tc>
          <w:tcPr>
            <w:tcW w:w="0" w:type="auto"/>
            <w:hideMark/>
          </w:tcPr>
          <w:p w14:paraId="6DDD7417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Escorted referral, last six months (1=Yes, 0=No)</w:t>
            </w:r>
          </w:p>
        </w:tc>
        <w:tc>
          <w:tcPr>
            <w:tcW w:w="0" w:type="auto"/>
            <w:hideMark/>
          </w:tcPr>
          <w:p w14:paraId="63BB9B5A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9.509</w:t>
            </w:r>
          </w:p>
        </w:tc>
        <w:tc>
          <w:tcPr>
            <w:tcW w:w="0" w:type="auto"/>
            <w:hideMark/>
          </w:tcPr>
          <w:p w14:paraId="2F43B56C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2.057</w:t>
            </w:r>
          </w:p>
        </w:tc>
        <w:tc>
          <w:tcPr>
            <w:tcW w:w="0" w:type="auto"/>
            <w:hideMark/>
          </w:tcPr>
          <w:p w14:paraId="5393AF06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43.949</w:t>
            </w:r>
          </w:p>
        </w:tc>
        <w:tc>
          <w:tcPr>
            <w:tcW w:w="0" w:type="auto"/>
            <w:hideMark/>
          </w:tcPr>
          <w:p w14:paraId="63AE5B42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8.150</w:t>
            </w:r>
          </w:p>
        </w:tc>
        <w:tc>
          <w:tcPr>
            <w:tcW w:w="0" w:type="auto"/>
            <w:hideMark/>
          </w:tcPr>
          <w:p w14:paraId="32EFEA43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1.650</w:t>
            </w:r>
          </w:p>
        </w:tc>
        <w:tc>
          <w:tcPr>
            <w:tcW w:w="0" w:type="auto"/>
            <w:hideMark/>
          </w:tcPr>
          <w:p w14:paraId="38FAECC6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40.250</w:t>
            </w:r>
          </w:p>
        </w:tc>
      </w:tr>
      <w:tr w:rsidR="00964710" w:rsidRPr="00554EB1" w14:paraId="17F52A58" w14:textId="77777777" w:rsidTr="00CB4255">
        <w:trPr>
          <w:trHeight w:val="435"/>
        </w:trPr>
        <w:tc>
          <w:tcPr>
            <w:tcW w:w="0" w:type="auto"/>
          </w:tcPr>
          <w:p w14:paraId="5949A35E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Forced drinking at work, last three months (1=Never, 0=Ever)</w:t>
            </w:r>
          </w:p>
        </w:tc>
        <w:tc>
          <w:tcPr>
            <w:tcW w:w="0" w:type="auto"/>
          </w:tcPr>
          <w:p w14:paraId="790D3C57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4.280</w:t>
            </w:r>
          </w:p>
        </w:tc>
        <w:tc>
          <w:tcPr>
            <w:tcW w:w="0" w:type="auto"/>
          </w:tcPr>
          <w:p w14:paraId="0BD0C4BA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1.720</w:t>
            </w:r>
          </w:p>
        </w:tc>
        <w:tc>
          <w:tcPr>
            <w:tcW w:w="0" w:type="auto"/>
          </w:tcPr>
          <w:p w14:paraId="6317D56E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10.648</w:t>
            </w:r>
          </w:p>
        </w:tc>
        <w:tc>
          <w:tcPr>
            <w:tcW w:w="0" w:type="auto"/>
          </w:tcPr>
          <w:p w14:paraId="2463D034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3.945</w:t>
            </w:r>
          </w:p>
        </w:tc>
        <w:tc>
          <w:tcPr>
            <w:tcW w:w="0" w:type="auto"/>
          </w:tcPr>
          <w:p w14:paraId="24371C4E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1.622</w:t>
            </w:r>
          </w:p>
        </w:tc>
        <w:tc>
          <w:tcPr>
            <w:tcW w:w="0" w:type="auto"/>
          </w:tcPr>
          <w:p w14:paraId="7145A5C3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9.597</w:t>
            </w:r>
          </w:p>
        </w:tc>
      </w:tr>
      <w:tr w:rsidR="00964710" w:rsidRPr="00554EB1" w14:paraId="03F6E91B" w14:textId="77777777" w:rsidTr="00CB4255">
        <w:trPr>
          <w:trHeight w:val="435"/>
        </w:trPr>
        <w:tc>
          <w:tcPr>
            <w:tcW w:w="0" w:type="auto"/>
          </w:tcPr>
          <w:p w14:paraId="3366393A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Believes you can do something if experience abuse (1=Yes, 0=No)</w:t>
            </w:r>
          </w:p>
        </w:tc>
        <w:tc>
          <w:tcPr>
            <w:tcW w:w="0" w:type="auto"/>
          </w:tcPr>
          <w:p w14:paraId="73AE35F1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0.651</w:t>
            </w:r>
          </w:p>
        </w:tc>
        <w:tc>
          <w:tcPr>
            <w:tcW w:w="0" w:type="auto"/>
          </w:tcPr>
          <w:p w14:paraId="7D585083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0.267</w:t>
            </w:r>
          </w:p>
        </w:tc>
        <w:tc>
          <w:tcPr>
            <w:tcW w:w="0" w:type="auto"/>
          </w:tcPr>
          <w:p w14:paraId="4015BC6F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1.588</w:t>
            </w:r>
          </w:p>
        </w:tc>
        <w:tc>
          <w:tcPr>
            <w:tcW w:w="0" w:type="auto"/>
          </w:tcPr>
          <w:p w14:paraId="1CEAB822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0.677</w:t>
            </w:r>
          </w:p>
        </w:tc>
        <w:tc>
          <w:tcPr>
            <w:tcW w:w="0" w:type="auto"/>
          </w:tcPr>
          <w:p w14:paraId="73A6A09A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0.284</w:t>
            </w:r>
          </w:p>
        </w:tc>
        <w:tc>
          <w:tcPr>
            <w:tcW w:w="0" w:type="auto"/>
          </w:tcPr>
          <w:p w14:paraId="5A6C333F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1.615</w:t>
            </w:r>
          </w:p>
        </w:tc>
      </w:tr>
      <w:tr w:rsidR="00964710" w:rsidRPr="00554EB1" w14:paraId="4E1BAB53" w14:textId="77777777" w:rsidTr="00CB4255">
        <w:trPr>
          <w:trHeight w:val="42"/>
        </w:trPr>
        <w:tc>
          <w:tcPr>
            <w:tcW w:w="0" w:type="auto"/>
          </w:tcPr>
          <w:p w14:paraId="325975E5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Gender-based violence (1=High/moderate, 0=Low) (n=701)</w:t>
            </w:r>
          </w:p>
        </w:tc>
        <w:tc>
          <w:tcPr>
            <w:tcW w:w="0" w:type="auto"/>
          </w:tcPr>
          <w:p w14:paraId="2D0C97CD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0.807</w:t>
            </w:r>
          </w:p>
        </w:tc>
        <w:tc>
          <w:tcPr>
            <w:tcW w:w="0" w:type="auto"/>
          </w:tcPr>
          <w:p w14:paraId="5728637F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0.251</w:t>
            </w:r>
          </w:p>
        </w:tc>
        <w:tc>
          <w:tcPr>
            <w:tcW w:w="0" w:type="auto"/>
          </w:tcPr>
          <w:p w14:paraId="437DD8AD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2.590</w:t>
            </w:r>
          </w:p>
        </w:tc>
        <w:tc>
          <w:tcPr>
            <w:tcW w:w="0" w:type="auto"/>
          </w:tcPr>
          <w:p w14:paraId="4DEE4102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0.861</w:t>
            </w:r>
          </w:p>
        </w:tc>
        <w:tc>
          <w:tcPr>
            <w:tcW w:w="0" w:type="auto"/>
          </w:tcPr>
          <w:p w14:paraId="4840D39A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0.276</w:t>
            </w:r>
          </w:p>
        </w:tc>
        <w:tc>
          <w:tcPr>
            <w:tcW w:w="0" w:type="auto"/>
          </w:tcPr>
          <w:p w14:paraId="7A0287AB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2.679</w:t>
            </w:r>
          </w:p>
        </w:tc>
      </w:tr>
    </w:tbl>
    <w:p w14:paraId="4EA26BA3" w14:textId="6EEB0F18" w:rsidR="00964710" w:rsidRPr="000C5244" w:rsidRDefault="00964710" w:rsidP="00964710">
      <w:pPr>
        <w:rPr>
          <w:sz w:val="22"/>
          <w:szCs w:val="22"/>
        </w:rPr>
      </w:pPr>
      <w:r w:rsidRPr="00554EB1">
        <w:rPr>
          <w:sz w:val="22"/>
          <w:szCs w:val="22"/>
          <w:vertAlign w:val="superscript"/>
        </w:rPr>
        <w:t>*</w:t>
      </w:r>
      <w:r w:rsidRPr="00554EB1">
        <w:rPr>
          <w:sz w:val="22"/>
          <w:szCs w:val="22"/>
        </w:rPr>
        <w:t>Adjusted models include venue type, province, cohabitation, age, and education.</w:t>
      </w:r>
      <w:r w:rsidRPr="00554EB1">
        <w:rPr>
          <w:bCs/>
          <w:iCs/>
          <w:sz w:val="22"/>
          <w:szCs w:val="22"/>
        </w:rPr>
        <w:br/>
      </w:r>
      <w:r w:rsidRPr="00554EB1">
        <w:rPr>
          <w:sz w:val="22"/>
          <w:szCs w:val="22"/>
        </w:rPr>
        <w:t>AOR, adjusted odds ratio; CI, Confidence interval; OR, odds ratio.</w:t>
      </w:r>
    </w:p>
    <w:sectPr w:rsidR="00964710" w:rsidRPr="000C5244" w:rsidSect="007B0C7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F1D408" w14:textId="77777777" w:rsidR="007C70B3" w:rsidRDefault="007C70B3">
      <w:r>
        <w:separator/>
      </w:r>
    </w:p>
  </w:endnote>
  <w:endnote w:type="continuationSeparator" w:id="0">
    <w:p w14:paraId="72D1AAB3" w14:textId="77777777" w:rsidR="007C70B3" w:rsidRDefault="007C7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475560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193AB4" w14:textId="77777777" w:rsidR="00247BB8" w:rsidRDefault="00964710" w:rsidP="006E67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0EE0CF1" w14:textId="77777777" w:rsidR="00247BB8" w:rsidRDefault="00247BB8" w:rsidP="00AD412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5286423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A9311E" w14:textId="77777777" w:rsidR="00247BB8" w:rsidRDefault="00964710" w:rsidP="006E67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53D3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CE431B" w14:textId="77777777" w:rsidR="00247BB8" w:rsidRDefault="00247BB8" w:rsidP="00AD412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90070B" w14:textId="77777777" w:rsidR="007C70B3" w:rsidRDefault="007C70B3">
      <w:r>
        <w:separator/>
      </w:r>
    </w:p>
  </w:footnote>
  <w:footnote w:type="continuationSeparator" w:id="0">
    <w:p w14:paraId="658E39C6" w14:textId="77777777" w:rsidR="007C70B3" w:rsidRDefault="007C70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CE6B1A"/>
    <w:multiLevelType w:val="hybridMultilevel"/>
    <w:tmpl w:val="ADB6AF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DC3E68"/>
    <w:multiLevelType w:val="hybridMultilevel"/>
    <w:tmpl w:val="A72007C4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1D3C35DA"/>
    <w:multiLevelType w:val="hybridMultilevel"/>
    <w:tmpl w:val="4E00CE3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2D221DED"/>
    <w:multiLevelType w:val="multilevel"/>
    <w:tmpl w:val="9042B5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D0D68BC"/>
    <w:multiLevelType w:val="hybridMultilevel"/>
    <w:tmpl w:val="71DA325A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5" w15:restartNumberingAfterBreak="0">
    <w:nsid w:val="4D2E1310"/>
    <w:multiLevelType w:val="multilevel"/>
    <w:tmpl w:val="E6E8D2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25F5DE9"/>
    <w:multiLevelType w:val="hybridMultilevel"/>
    <w:tmpl w:val="F46C697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1"/>
  </w:num>
  <w:num w:numId="4">
    <w:abstractNumId w:val="4"/>
  </w:num>
  <w:num w:numId="5">
    <w:abstractNumId w:val="2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Y0NzIxMDU3NjID0ko6SsGpxcWZ+XkgBYa1AMhi83AsAAAA"/>
  </w:docVars>
  <w:rsids>
    <w:rsidRoot w:val="00964710"/>
    <w:rsid w:val="000114E3"/>
    <w:rsid w:val="00012690"/>
    <w:rsid w:val="00016B24"/>
    <w:rsid w:val="00017A70"/>
    <w:rsid w:val="00030475"/>
    <w:rsid w:val="000915AC"/>
    <w:rsid w:val="000949C4"/>
    <w:rsid w:val="000A5CFE"/>
    <w:rsid w:val="000C5244"/>
    <w:rsid w:val="000C5FEF"/>
    <w:rsid w:val="000E6FFA"/>
    <w:rsid w:val="000F26D4"/>
    <w:rsid w:val="00104339"/>
    <w:rsid w:val="001219A4"/>
    <w:rsid w:val="00140649"/>
    <w:rsid w:val="00157046"/>
    <w:rsid w:val="0017354C"/>
    <w:rsid w:val="00177292"/>
    <w:rsid w:val="00180202"/>
    <w:rsid w:val="00183D1F"/>
    <w:rsid w:val="00196094"/>
    <w:rsid w:val="001B0848"/>
    <w:rsid w:val="001C20AA"/>
    <w:rsid w:val="001D37EF"/>
    <w:rsid w:val="001E31C1"/>
    <w:rsid w:val="001F1902"/>
    <w:rsid w:val="001F434F"/>
    <w:rsid w:val="00206F5C"/>
    <w:rsid w:val="00237516"/>
    <w:rsid w:val="00242A76"/>
    <w:rsid w:val="0024584A"/>
    <w:rsid w:val="00247BB8"/>
    <w:rsid w:val="00271559"/>
    <w:rsid w:val="00290AB1"/>
    <w:rsid w:val="00292345"/>
    <w:rsid w:val="002A4892"/>
    <w:rsid w:val="002B7C24"/>
    <w:rsid w:val="002D1B54"/>
    <w:rsid w:val="00306D38"/>
    <w:rsid w:val="003104F7"/>
    <w:rsid w:val="00316220"/>
    <w:rsid w:val="00320086"/>
    <w:rsid w:val="00320D6B"/>
    <w:rsid w:val="003332F7"/>
    <w:rsid w:val="00346E41"/>
    <w:rsid w:val="00352404"/>
    <w:rsid w:val="00382D27"/>
    <w:rsid w:val="00384BDC"/>
    <w:rsid w:val="003A0EF2"/>
    <w:rsid w:val="003A69D9"/>
    <w:rsid w:val="003B476D"/>
    <w:rsid w:val="003B481D"/>
    <w:rsid w:val="003C201B"/>
    <w:rsid w:val="003D1196"/>
    <w:rsid w:val="003D4469"/>
    <w:rsid w:val="003F2B7A"/>
    <w:rsid w:val="00406867"/>
    <w:rsid w:val="004154E7"/>
    <w:rsid w:val="004179B2"/>
    <w:rsid w:val="00417D63"/>
    <w:rsid w:val="0044380B"/>
    <w:rsid w:val="00452A7E"/>
    <w:rsid w:val="004549AD"/>
    <w:rsid w:val="00464CF5"/>
    <w:rsid w:val="00464EC6"/>
    <w:rsid w:val="00475070"/>
    <w:rsid w:val="00482958"/>
    <w:rsid w:val="004852F4"/>
    <w:rsid w:val="00496F70"/>
    <w:rsid w:val="004A69E6"/>
    <w:rsid w:val="004B16BF"/>
    <w:rsid w:val="004C204C"/>
    <w:rsid w:val="004D4A4C"/>
    <w:rsid w:val="004F13E9"/>
    <w:rsid w:val="005002A0"/>
    <w:rsid w:val="00507C45"/>
    <w:rsid w:val="0051239C"/>
    <w:rsid w:val="00531080"/>
    <w:rsid w:val="00534AAF"/>
    <w:rsid w:val="005378EA"/>
    <w:rsid w:val="00554EB1"/>
    <w:rsid w:val="00565E5F"/>
    <w:rsid w:val="00581AFD"/>
    <w:rsid w:val="00597213"/>
    <w:rsid w:val="005B3526"/>
    <w:rsid w:val="005C4FF9"/>
    <w:rsid w:val="005D594C"/>
    <w:rsid w:val="005F0849"/>
    <w:rsid w:val="005F48F6"/>
    <w:rsid w:val="006571F9"/>
    <w:rsid w:val="006620B9"/>
    <w:rsid w:val="0067688C"/>
    <w:rsid w:val="00677C8C"/>
    <w:rsid w:val="0068425D"/>
    <w:rsid w:val="00697C69"/>
    <w:rsid w:val="006F10FA"/>
    <w:rsid w:val="006F44AC"/>
    <w:rsid w:val="0070012E"/>
    <w:rsid w:val="00717221"/>
    <w:rsid w:val="00741991"/>
    <w:rsid w:val="00753C4D"/>
    <w:rsid w:val="00753D39"/>
    <w:rsid w:val="00765A5B"/>
    <w:rsid w:val="00765A9A"/>
    <w:rsid w:val="007678F7"/>
    <w:rsid w:val="007761EA"/>
    <w:rsid w:val="00780C28"/>
    <w:rsid w:val="007A42A0"/>
    <w:rsid w:val="007A6863"/>
    <w:rsid w:val="007B0C75"/>
    <w:rsid w:val="007B722A"/>
    <w:rsid w:val="007C70B3"/>
    <w:rsid w:val="007E2EE7"/>
    <w:rsid w:val="00817430"/>
    <w:rsid w:val="00844F95"/>
    <w:rsid w:val="00845BE3"/>
    <w:rsid w:val="00853CB1"/>
    <w:rsid w:val="00872B0C"/>
    <w:rsid w:val="00877609"/>
    <w:rsid w:val="0088617C"/>
    <w:rsid w:val="00890320"/>
    <w:rsid w:val="008B0CC0"/>
    <w:rsid w:val="008B5CD9"/>
    <w:rsid w:val="008D4B3B"/>
    <w:rsid w:val="008D4B3F"/>
    <w:rsid w:val="00926F7F"/>
    <w:rsid w:val="009358DF"/>
    <w:rsid w:val="00935C09"/>
    <w:rsid w:val="00936ED7"/>
    <w:rsid w:val="00941F45"/>
    <w:rsid w:val="00943A41"/>
    <w:rsid w:val="00964710"/>
    <w:rsid w:val="00970F00"/>
    <w:rsid w:val="00980AB7"/>
    <w:rsid w:val="00997C7A"/>
    <w:rsid w:val="009A0C79"/>
    <w:rsid w:val="009A51E8"/>
    <w:rsid w:val="009A66E9"/>
    <w:rsid w:val="009B4862"/>
    <w:rsid w:val="009C1855"/>
    <w:rsid w:val="009C1DB4"/>
    <w:rsid w:val="009C7834"/>
    <w:rsid w:val="009D7D80"/>
    <w:rsid w:val="00A10641"/>
    <w:rsid w:val="00A47A7E"/>
    <w:rsid w:val="00A5137C"/>
    <w:rsid w:val="00AA1EB8"/>
    <w:rsid w:val="00AB2E0A"/>
    <w:rsid w:val="00AD1BD1"/>
    <w:rsid w:val="00B041D8"/>
    <w:rsid w:val="00B1069B"/>
    <w:rsid w:val="00B2394F"/>
    <w:rsid w:val="00B46EE9"/>
    <w:rsid w:val="00B5566F"/>
    <w:rsid w:val="00B77C3E"/>
    <w:rsid w:val="00B9043B"/>
    <w:rsid w:val="00BA18D9"/>
    <w:rsid w:val="00BB3038"/>
    <w:rsid w:val="00BC4500"/>
    <w:rsid w:val="00BD45CE"/>
    <w:rsid w:val="00BE12A5"/>
    <w:rsid w:val="00BF381C"/>
    <w:rsid w:val="00BF6594"/>
    <w:rsid w:val="00C226F2"/>
    <w:rsid w:val="00C4387C"/>
    <w:rsid w:val="00C50E1F"/>
    <w:rsid w:val="00C579F4"/>
    <w:rsid w:val="00C64F75"/>
    <w:rsid w:val="00C708AA"/>
    <w:rsid w:val="00CA2F29"/>
    <w:rsid w:val="00CB06A0"/>
    <w:rsid w:val="00CC395E"/>
    <w:rsid w:val="00CC73A7"/>
    <w:rsid w:val="00CE2A4A"/>
    <w:rsid w:val="00CE51C8"/>
    <w:rsid w:val="00D11FDD"/>
    <w:rsid w:val="00D207F5"/>
    <w:rsid w:val="00D24189"/>
    <w:rsid w:val="00D4528D"/>
    <w:rsid w:val="00D509B7"/>
    <w:rsid w:val="00D60D3B"/>
    <w:rsid w:val="00D845B2"/>
    <w:rsid w:val="00D851FE"/>
    <w:rsid w:val="00D979DB"/>
    <w:rsid w:val="00DA291C"/>
    <w:rsid w:val="00DA6F66"/>
    <w:rsid w:val="00DF7351"/>
    <w:rsid w:val="00E072E7"/>
    <w:rsid w:val="00E30734"/>
    <w:rsid w:val="00E42739"/>
    <w:rsid w:val="00E60C8F"/>
    <w:rsid w:val="00E74C58"/>
    <w:rsid w:val="00E75763"/>
    <w:rsid w:val="00E97CDD"/>
    <w:rsid w:val="00EA5D28"/>
    <w:rsid w:val="00ED6CAA"/>
    <w:rsid w:val="00ED706A"/>
    <w:rsid w:val="00F2023E"/>
    <w:rsid w:val="00F32D97"/>
    <w:rsid w:val="00F47CE7"/>
    <w:rsid w:val="00F52FF5"/>
    <w:rsid w:val="00F7507F"/>
    <w:rsid w:val="00FD414A"/>
    <w:rsid w:val="00FD4E53"/>
    <w:rsid w:val="00FF0058"/>
    <w:rsid w:val="00FF2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45462"/>
  <w14:defaultImageDpi w14:val="32767"/>
  <w15:chartTrackingRefBased/>
  <w15:docId w15:val="{1106D10A-9B33-1240-977B-07747A438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4EB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964710"/>
    <w:pPr>
      <w:tabs>
        <w:tab w:val="left" w:pos="380"/>
        <w:tab w:val="left" w:pos="500"/>
      </w:tabs>
      <w:spacing w:after="240"/>
      <w:ind w:left="384" w:hanging="384"/>
    </w:pPr>
    <w:rPr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471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710"/>
    <w:rPr>
      <w:rFonts w:ascii="Times New Roman" w:eastAsia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6471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96471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647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47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47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4710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47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4710"/>
    <w:rPr>
      <w:rFonts w:ascii="Calibri" w:eastAsia="Times New Roman" w:hAnsi="Calibri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64710"/>
    <w:rPr>
      <w:color w:val="808080"/>
    </w:rPr>
  </w:style>
  <w:style w:type="paragraph" w:styleId="ListParagraph">
    <w:name w:val="List Paragraph"/>
    <w:basedOn w:val="Normal"/>
    <w:uiPriority w:val="34"/>
    <w:qFormat/>
    <w:rsid w:val="00964710"/>
    <w:pPr>
      <w:ind w:left="720"/>
      <w:contextualSpacing/>
    </w:pPr>
    <w:rPr>
      <w:sz w:val="22"/>
    </w:rPr>
  </w:style>
  <w:style w:type="paragraph" w:styleId="Revision">
    <w:name w:val="Revision"/>
    <w:hidden/>
    <w:uiPriority w:val="99"/>
    <w:semiHidden/>
    <w:rsid w:val="00964710"/>
    <w:rPr>
      <w:rFonts w:ascii="Calibri" w:eastAsia="Times New Roman" w:hAnsi="Calibri" w:cs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964710"/>
    <w:pPr>
      <w:tabs>
        <w:tab w:val="center" w:pos="4680"/>
        <w:tab w:val="right" w:pos="9360"/>
      </w:tabs>
    </w:pPr>
    <w:rPr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964710"/>
    <w:rPr>
      <w:rFonts w:ascii="Calibri" w:eastAsia="Times New Roman" w:hAnsi="Calibri" w:cs="Times New Roman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964710"/>
  </w:style>
  <w:style w:type="character" w:styleId="LineNumber">
    <w:name w:val="line number"/>
    <w:basedOn w:val="DefaultParagraphFont"/>
    <w:uiPriority w:val="99"/>
    <w:semiHidden/>
    <w:unhideWhenUsed/>
    <w:rsid w:val="00964710"/>
  </w:style>
  <w:style w:type="character" w:customStyle="1" w:styleId="apple-converted-space">
    <w:name w:val="apple-converted-space"/>
    <w:basedOn w:val="DefaultParagraphFont"/>
    <w:rsid w:val="00964710"/>
  </w:style>
  <w:style w:type="character" w:customStyle="1" w:styleId="il">
    <w:name w:val="il"/>
    <w:basedOn w:val="DefaultParagraphFont"/>
    <w:rsid w:val="009647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252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School of Public Health</Company>
  <LinksUpToDate>false</LinksUpToDate>
  <CharactersWithSpaces>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okul</cp:lastModifiedBy>
  <cp:revision>22</cp:revision>
  <dcterms:created xsi:type="dcterms:W3CDTF">2021-07-06T17:51:00Z</dcterms:created>
  <dcterms:modified xsi:type="dcterms:W3CDTF">2024-06-18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0NtBHCQU"/&gt;&lt;style id="http://www.zotero.org/styles/journal-of-global-health" hasBibliography="1" bibliographyStyleHasBeenSet="1"/&gt;&lt;prefs&gt;&lt;pref name="fieldType" value="Field"/&gt;&lt;/prefs&gt;&lt;/data&gt;</vt:lpwstr>
  </property>
</Properties>
</file>